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40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1607"/>
        <w:gridCol w:w="1218"/>
        <w:gridCol w:w="1354"/>
        <w:gridCol w:w="1504"/>
        <w:gridCol w:w="466"/>
        <w:gridCol w:w="1362"/>
        <w:gridCol w:w="138"/>
        <w:gridCol w:w="859"/>
        <w:gridCol w:w="2016"/>
        <w:gridCol w:w="2477"/>
      </w:tblGrid>
      <w:tr>
        <w:trPr>
          <w:trHeight w:val="180" w:hRule="atLeast"/>
        </w:trPr>
        <w:tc>
          <w:tcPr>
            <w:tcW w:w="521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167" w:hRule="atLeast"/>
        </w:trPr>
        <w:tc>
          <w:tcPr>
            <w:tcW w:w="521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7189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lang w:val="en-US" w:eastAsia="nb-NO"/>
              </w:rPr>
              <w:t>Supplemental Table 5. Primers used for quantitative real-time PCR.</w:t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lang w:val="en-US" w:eastAsia="nb-NO"/>
              </w:rPr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Gen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ccessio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Orientation</w:t>
            </w:r>
          </w:p>
        </w:tc>
        <w:tc>
          <w:tcPr>
            <w:tcW w:w="33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Sequence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mplicon size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sa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YP_874359               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GCAGATGCTCATGACTTTG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1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ACTGATAACTGTCCAAAGTG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sa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2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TGGTTTAACGAAGTCGGAA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45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GGACTGCTAACTTCAACTAA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sb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4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GATATCGATGGTATTCGTGA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1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GGATACCGATAGCATTAGAA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sbV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TAATGCAACTTGTGGTGCTT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1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ACCAAACCTGCTATGTTATC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etB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39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TTGTTGACGCATTTGCATCA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8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ACCATCATACTTGCTGACCA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pB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0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TCAAGCTGTATACGTACCA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CTAAATGTGCGAATGTTGTC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hlI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39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CAAATAGAGGACTACTTTAC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8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ACTGTGTTCCAACCAGATG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tsH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2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  <w:t>GAAGTTGGTCATGCAATTGTC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9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  <w:t>TCTGGTGCAAACCATGTAAGA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OEE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  <w:t>XP_00218030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  <w:t>TGCGTTCTTCAAGGCTATCGA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  <w:t>142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TCCAGGAGTCAGATGCAAAT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SB2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08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GATGAAGTCTACCCCGTTAT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6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ATGGTCTCCATCATGTCAAG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HFC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175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CTGGTGGATACGGCATTACT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3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GTCAAAGCTCACGTACATCG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HEMC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XP_00217945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GACTTCTGGACAGCAGGTT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4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CACGCGATGAATGTGATACC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HEMF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color w:val="000000"/>
                <w:sz w:val="20"/>
                <w:szCs w:val="20"/>
                <w:lang w:val="en-US" w:eastAsia="nb-NO"/>
              </w:rPr>
              <w:t>XP_00218287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CCTCTAGTTACAGTATGACA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12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GCCAACGAATGCTATTGTG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HL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39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AGCCGTCTTTGGTACACTGG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75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TCCGAGTCCTGCAATTGAG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X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98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CGCTCAAATTGGTTGGGTTG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8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AGGATCAAAGCCAATGTCAC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X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XP_00217869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TCTACAGACCAAGGAACTCC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0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GTGCAAACGTTACGGGAAA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F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93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TACCGGGAAACATTGACTA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75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AATGGTATCCAGAGCCTTGA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4879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45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GGCTGGATTCTAAGTGACCT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9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TGTCTGTAGTCGCAGGCTATG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R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62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CCTGGTAATCTTGGATTCGA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84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ATTTCCTTGAGTTGCATGG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R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38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AGCCAAGTATGTCGCCAGTG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70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CCGACGTATCCTTTGAGGTT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R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XP_002181976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TTTCAGGAGTTCGTTTCCAA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77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TAATGACGGTACCAATGGG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LHCR1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86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GGGAAATCTGAACTTTGATC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6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ATGGCTTCTTGAATGGCAAAC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PF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88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CTTTCCGCAAGCCAAAGTTC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3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GTAAAGGTATCGGGCATGTTG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PS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76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GTTTCAAGATGGAAGCACTC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19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4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GGAATGTAGTCAGTATCGTC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K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500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orward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GACGCCAGATACATCCAATCT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73</w:t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6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verse</w:t>
            </w:r>
          </w:p>
        </w:tc>
        <w:tc>
          <w:tcPr>
            <w:tcW w:w="3324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TCAAGAAAGGTACCACCGTCAA</w:t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53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58" w:right="1758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Cambria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;Times New Roman" w:hAnsi="Times New Roman;Times New Roman" w:eastAsia="Cambria" w:cs="Times New Roman;Times New Roman"/>
      <w:lang w:val="en-GB"/>
    </w:rPr>
  </w:style>
  <w:style w:type="character" w:styleId="PageNumber">
    <w:name w:val="Page Number"/>
    <w:rPr>
      <w:rFonts w:cs="Times New Roman;Times New Roman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character" w:styleId="HeaderChar">
    <w:name w:val="Header Char"/>
    <w:qFormat/>
    <w:rPr>
      <w:rFonts w:ascii="Times New Roman;Times New Roman" w:hAnsi="Times New Roman;Times New Roman" w:eastAsia="Cambria" w:cs="Times New Roman;Times New Roman"/>
      <w:lang w:val="en-GB"/>
    </w:rPr>
  </w:style>
  <w:style w:type="character" w:styleId="FootnoteTextChar">
    <w:name w:val="Footnote Text Char"/>
    <w:qFormat/>
    <w:rPr>
      <w:rFonts w:ascii="Times New Roman;Times New Roman" w:hAnsi="Times New Roman;Times New Roman" w:eastAsia="Cambria" w:cs="Times New Roman;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D4"/>
      <w:u w:val="single"/>
    </w:rPr>
  </w:style>
  <w:style w:type="character" w:styleId="Emphasis">
    <w:name w:val="Emphasis"/>
    <w:qFormat/>
    <w:rPr>
      <w:rFonts w:cs="Times New Roman;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eastAsia="MS Mincho;ＭＳ 明朝" w:cs="Arial"/>
      <w:sz w:val="20"/>
      <w:szCs w:val="20"/>
      <w:lang w:val="nb-NO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MS Mincho;ＭＳ 明朝" w:cs="Arial"/>
      <w:b/>
      <w:bCs/>
      <w:i/>
      <w:iCs/>
      <w:sz w:val="20"/>
      <w:szCs w:val="20"/>
      <w:lang w:val="nb-NO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0"/>
      <w:szCs w:val="20"/>
      <w:lang w:val="nb-NO"/>
    </w:rPr>
  </w:style>
  <w:style w:type="paragraph" w:styleId="Xl66">
    <w:name w:val="xl66"/>
    <w:basedOn w:val="Normal"/>
    <w:qFormat/>
    <w:pPr>
      <w:spacing w:before="280" w:after="280"/>
      <w:jc w:val="right"/>
    </w:pPr>
    <w:rPr>
      <w:rFonts w:ascii="Times" w:hAnsi="Times" w:eastAsia="MS Mincho;ＭＳ 明朝" w:cs="Times"/>
      <w:sz w:val="20"/>
      <w:szCs w:val="20"/>
      <w:lang w:val="nb-NO"/>
    </w:rPr>
  </w:style>
  <w:style w:type="paragraph" w:styleId="Xl67">
    <w:name w:val="xl67"/>
    <w:basedOn w:val="Normal"/>
    <w:qFormat/>
    <w:pPr>
      <w:spacing w:before="280" w:after="280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69">
    <w:name w:val="xl69"/>
    <w:basedOn w:val="Normal"/>
    <w:qFormat/>
    <w:pPr>
      <w:spacing w:before="280" w:after="280"/>
      <w:jc w:val="right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1">
    <w:name w:val="xl71"/>
    <w:basedOn w:val="Normal"/>
    <w:qFormat/>
    <w:pPr>
      <w:spacing w:before="280" w:after="280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3">
    <w:name w:val="xl73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74">
    <w:name w:val="xl74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75">
    <w:name w:val="xl75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6">
    <w:name w:val="xl76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8">
    <w:name w:val="xl78"/>
    <w:basedOn w:val="Normal"/>
    <w:qFormat/>
    <w:pPr>
      <w:spacing w:before="280" w:after="280"/>
      <w:jc w:val="right"/>
    </w:pPr>
    <w:rPr>
      <w:rFonts w:ascii="Calibri" w:hAnsi="Calibri" w:eastAsia="MS Mincho;ＭＳ 明朝" w:cs="Calibri"/>
      <w:sz w:val="18"/>
      <w:szCs w:val="18"/>
      <w:lang w:val="nb-NO"/>
    </w:rPr>
  </w:style>
  <w:style w:type="paragraph" w:styleId="Xl79">
    <w:name w:val="xl79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6:11:00Z</dcterms:created>
  <dc:creator>Carlos  Cortes</dc:creator>
  <dc:description/>
  <cp:keywords/>
  <dc:language>en-US</dc:language>
  <cp:lastModifiedBy>Atle M. Bones</cp:lastModifiedBy>
  <dcterms:modified xsi:type="dcterms:W3CDTF">2014-11-11T16:13:00Z</dcterms:modified>
  <cp:revision>4</cp:revision>
  <dc:subject/>
  <dc:title/>
</cp:coreProperties>
</file>